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16D0" w14:textId="5B3170D6" w:rsidR="00144E03" w:rsidRPr="002C0C2C" w:rsidRDefault="00144E03" w:rsidP="00144E03">
      <w:pPr>
        <w:spacing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C0C2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2C0C2C">
        <w:rPr>
          <w:rFonts w:ascii="Arial" w:hAnsi="Arial" w:cs="Arial"/>
          <w:b/>
          <w:sz w:val="20"/>
          <w:szCs w:val="20"/>
          <w:lang w:val="en-US"/>
        </w:rPr>
        <w:t xml:space="preserve">1. </w:t>
      </w:r>
      <w:r>
        <w:rPr>
          <w:rFonts w:ascii="Arial" w:hAnsi="Arial" w:cs="Arial"/>
          <w:b/>
          <w:sz w:val="20"/>
          <w:szCs w:val="20"/>
          <w:lang w:val="en-US"/>
        </w:rPr>
        <w:t xml:space="preserve">Homogeneity between genetic groups considering </w:t>
      </w:r>
      <w:r w:rsidRPr="00144E03"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 xml:space="preserve">donor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 xml:space="preserve">LAG3 </w:t>
      </w:r>
      <w:r w:rsidRPr="00144E03"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 xml:space="preserve">rs870849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 xml:space="preserve">and PDCD1 </w:t>
      </w:r>
      <w:r w:rsidRPr="00144E03"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>rs36084323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 xml:space="preserve"> </w:t>
      </w:r>
      <w:r w:rsidRPr="00144E03"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>genotype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ca-ES"/>
        </w:rPr>
        <w:t>s</w:t>
      </w:r>
    </w:p>
    <w:tbl>
      <w:tblPr>
        <w:tblW w:w="7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3085"/>
        <w:gridCol w:w="1245"/>
        <w:gridCol w:w="1297"/>
        <w:gridCol w:w="1254"/>
        <w:gridCol w:w="820"/>
      </w:tblGrid>
      <w:tr w:rsidR="00144E03" w:rsidRPr="00602382" w14:paraId="3F174224" w14:textId="77777777" w:rsidTr="00144E03">
        <w:tc>
          <w:tcPr>
            <w:tcW w:w="3085" w:type="dxa"/>
            <w:shd w:val="clear" w:color="auto" w:fill="F2F2F2" w:themeFill="background1" w:themeFillShade="F2"/>
          </w:tcPr>
          <w:p w14:paraId="67363A41" w14:textId="775F4A21" w:rsidR="00144E03" w:rsidRPr="00144E03" w:rsidRDefault="00144E03" w:rsidP="00144E03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144E03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LAG3 rs870849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269B27DF" w14:textId="2CAF9371" w:rsidR="00144E03" w:rsidRPr="00602382" w:rsidRDefault="00144E03" w:rsidP="00144E03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T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29556CA1" w14:textId="4FDCF7D0" w:rsidR="00144E03" w:rsidRPr="00602382" w:rsidRDefault="00144E03" w:rsidP="00144E03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T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or CC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14:paraId="4D35356D" w14:textId="5B88BCFE" w:rsidR="00144E03" w:rsidRPr="00602382" w:rsidRDefault="00144E03" w:rsidP="00144E03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T or CC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0D4F87BE" w14:textId="77777777" w:rsidR="00144E03" w:rsidRPr="00602382" w:rsidRDefault="00144E03" w:rsidP="00144E03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</w:p>
        </w:tc>
      </w:tr>
      <w:tr w:rsidR="00144E03" w:rsidRPr="00602382" w14:paraId="75B5A850" w14:textId="77777777" w:rsidTr="00144E03">
        <w:tc>
          <w:tcPr>
            <w:tcW w:w="3085" w:type="dxa"/>
            <w:shd w:val="clear" w:color="auto" w:fill="F2F2F2" w:themeFill="background1" w:themeFillShade="F2"/>
          </w:tcPr>
          <w:p w14:paraId="3B72D648" w14:textId="10971B21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DCD1 rs36084323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3F936A9D" w14:textId="4102F8E5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ny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14:paraId="156DD670" w14:textId="77A5BACD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GG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14:paraId="31C85284" w14:textId="14C3A6F1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G or AA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6D1264E5" w14:textId="77777777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144E03" w:rsidRPr="00602382" w14:paraId="465EBB4B" w14:textId="77777777" w:rsidTr="00144E03">
        <w:tc>
          <w:tcPr>
            <w:tcW w:w="3085" w:type="dxa"/>
            <w:shd w:val="clear" w:color="auto" w:fill="auto"/>
          </w:tcPr>
          <w:p w14:paraId="5FDB4365" w14:textId="31871CDC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1245" w:type="dxa"/>
          </w:tcPr>
          <w:p w14:paraId="79B55926" w14:textId="5A318060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32</w:t>
            </w:r>
          </w:p>
        </w:tc>
        <w:tc>
          <w:tcPr>
            <w:tcW w:w="1297" w:type="dxa"/>
          </w:tcPr>
          <w:p w14:paraId="3D29F061" w14:textId="27758902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77</w:t>
            </w:r>
          </w:p>
        </w:tc>
        <w:tc>
          <w:tcPr>
            <w:tcW w:w="1254" w:type="dxa"/>
          </w:tcPr>
          <w:p w14:paraId="0CF79088" w14:textId="59BBD9B4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2</w:t>
            </w:r>
          </w:p>
        </w:tc>
        <w:tc>
          <w:tcPr>
            <w:tcW w:w="820" w:type="dxa"/>
          </w:tcPr>
          <w:p w14:paraId="10707C56" w14:textId="169BA4DC" w:rsidR="00144E03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144E03" w:rsidRPr="00602382" w14:paraId="1A4AFD5C" w14:textId="77777777" w:rsidTr="00144E03">
        <w:tc>
          <w:tcPr>
            <w:tcW w:w="3085" w:type="dxa"/>
            <w:shd w:val="clear" w:color="auto" w:fill="auto"/>
          </w:tcPr>
          <w:p w14:paraId="7A5128CE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dian age (range)</w:t>
            </w:r>
          </w:p>
        </w:tc>
        <w:tc>
          <w:tcPr>
            <w:tcW w:w="1245" w:type="dxa"/>
          </w:tcPr>
          <w:p w14:paraId="47D1CDF8" w14:textId="3535C803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8.0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– 65)</w:t>
            </w:r>
          </w:p>
        </w:tc>
        <w:tc>
          <w:tcPr>
            <w:tcW w:w="1297" w:type="dxa"/>
          </w:tcPr>
          <w:p w14:paraId="56D77477" w14:textId="38B28843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.0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– 65)</w:t>
            </w:r>
          </w:p>
        </w:tc>
        <w:tc>
          <w:tcPr>
            <w:tcW w:w="1254" w:type="dxa"/>
          </w:tcPr>
          <w:p w14:paraId="229BDD1D" w14:textId="6028901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 – 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820" w:type="dxa"/>
          </w:tcPr>
          <w:p w14:paraId="507E59E1" w14:textId="6251852A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03</w:t>
            </w:r>
          </w:p>
        </w:tc>
      </w:tr>
      <w:tr w:rsidR="00144E03" w:rsidRPr="00602382" w14:paraId="3FDA1C3F" w14:textId="77777777" w:rsidTr="00144E03">
        <w:tc>
          <w:tcPr>
            <w:tcW w:w="3085" w:type="dxa"/>
            <w:shd w:val="clear" w:color="auto" w:fill="auto"/>
          </w:tcPr>
          <w:p w14:paraId="49E6661F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ex (Male/Female)</w:t>
            </w:r>
          </w:p>
        </w:tc>
        <w:tc>
          <w:tcPr>
            <w:tcW w:w="1245" w:type="dxa"/>
          </w:tcPr>
          <w:p w14:paraId="44629A22" w14:textId="7B40783F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82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.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1%)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.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1297" w:type="dxa"/>
          </w:tcPr>
          <w:p w14:paraId="15BFD9B4" w14:textId="2C96EC77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47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.1%) 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3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.9%)</w:t>
            </w:r>
          </w:p>
        </w:tc>
        <w:tc>
          <w:tcPr>
            <w:tcW w:w="1254" w:type="dxa"/>
          </w:tcPr>
          <w:p w14:paraId="7C0F8F93" w14:textId="78C4AC0C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5.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%) 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5.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</w:tcPr>
          <w:p w14:paraId="7C03FBA6" w14:textId="44AD7E6C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36</w:t>
            </w:r>
          </w:p>
        </w:tc>
      </w:tr>
      <w:tr w:rsidR="00144E03" w:rsidRPr="00602382" w14:paraId="24A6F9EF" w14:textId="77777777" w:rsidTr="00144E03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2D7A69FD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Male recipient - Female donor 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0A6C57F" w14:textId="3A6210F0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3.3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8F39AC3" w14:textId="1CF5981E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2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.5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4850DF8" w14:textId="6E027570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2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7.5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F75C8D9" w14:textId="1BBBF060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0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3</w:t>
            </w:r>
          </w:p>
        </w:tc>
      </w:tr>
      <w:tr w:rsidR="00144E03" w:rsidRPr="00602382" w14:paraId="7049F896" w14:textId="77777777" w:rsidTr="00144E03">
        <w:tc>
          <w:tcPr>
            <w:tcW w:w="3085" w:type="dxa"/>
            <w:tcBorders>
              <w:bottom w:val="nil"/>
            </w:tcBorders>
            <w:shd w:val="clear" w:color="auto" w:fill="auto"/>
          </w:tcPr>
          <w:p w14:paraId="34CF1C25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Diagnosis </w:t>
            </w:r>
          </w:p>
        </w:tc>
        <w:tc>
          <w:tcPr>
            <w:tcW w:w="1245" w:type="dxa"/>
            <w:tcBorders>
              <w:bottom w:val="nil"/>
            </w:tcBorders>
          </w:tcPr>
          <w:p w14:paraId="69BD7A7D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14:paraId="2510F064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bottom w:val="nil"/>
            </w:tcBorders>
          </w:tcPr>
          <w:p w14:paraId="15E30426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tcBorders>
              <w:bottom w:val="nil"/>
            </w:tcBorders>
          </w:tcPr>
          <w:p w14:paraId="4122D4C9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144E03" w:rsidRPr="00602382" w14:paraId="7D11D968" w14:textId="77777777" w:rsidTr="00144E03">
        <w:tc>
          <w:tcPr>
            <w:tcW w:w="3085" w:type="dxa"/>
            <w:tcBorders>
              <w:top w:val="nil"/>
            </w:tcBorders>
            <w:shd w:val="clear" w:color="auto" w:fill="auto"/>
          </w:tcPr>
          <w:p w14:paraId="60D27CF7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cute lymphoblastic leukemia</w:t>
            </w:r>
          </w:p>
          <w:p w14:paraId="0610EDEB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cute myeloid leukemia</w:t>
            </w:r>
          </w:p>
          <w:p w14:paraId="52841036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hronic myeloid leukemia</w:t>
            </w:r>
          </w:p>
          <w:p w14:paraId="2F6EB82B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Non-Hodgkin’s lymphoma </w:t>
            </w:r>
          </w:p>
          <w:p w14:paraId="459C0736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yelodysplastic syndrome</w:t>
            </w:r>
          </w:p>
          <w:p w14:paraId="0DCD884C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evere aplastic anemia</w:t>
            </w:r>
          </w:p>
          <w:p w14:paraId="20F291BF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45" w:type="dxa"/>
            <w:tcBorders>
              <w:top w:val="nil"/>
            </w:tcBorders>
          </w:tcPr>
          <w:p w14:paraId="4CC8C4EB" w14:textId="53C76E8A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1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3.5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4D3754CB" w14:textId="23CBB8FE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3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8.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5EBCDF63" w14:textId="1D59E879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2.1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0ED2CB89" w14:textId="652056AB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7.4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47D6EFD5" w14:textId="6A691CFF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2.1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1BBB868A" w14:textId="3CD715F3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7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.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04250C8A" w14:textId="370EEB47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97" w:type="dxa"/>
            <w:tcBorders>
              <w:top w:val="nil"/>
            </w:tcBorders>
          </w:tcPr>
          <w:p w14:paraId="1C5ECAA6" w14:textId="3ED23CCB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 (1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.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%)</w:t>
            </w:r>
          </w:p>
          <w:p w14:paraId="7B9104D6" w14:textId="6DDD7C66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0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3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.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05739156" w14:textId="1FC0B8B6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3.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3D9B5301" w14:textId="7DB7E73C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1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9.2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0ACC2123" w14:textId="799D96BA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0.7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541FF209" w14:textId="0A18C3DB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4.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6895378E" w14:textId="4820FE9A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54" w:type="dxa"/>
            <w:tcBorders>
              <w:top w:val="nil"/>
            </w:tcBorders>
          </w:tcPr>
          <w:p w14:paraId="3F813F31" w14:textId="610F4844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6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8.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5C621743" w14:textId="57EC6B81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4.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3A2344B9" w14:textId="5B4B3136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5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5.6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76104FCF" w14:textId="7FE1392A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7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1.9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6AD2B9E6" w14:textId="4EC43BC9" w:rsidR="00144E03" w:rsidRDefault="00C452BA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31329694" w14:textId="39923F44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.4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7CC78680" w14:textId="70AB0298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820" w:type="dxa"/>
            <w:tcBorders>
              <w:top w:val="nil"/>
            </w:tcBorders>
          </w:tcPr>
          <w:p w14:paraId="0D7FDB6F" w14:textId="416FEBCD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1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6</w:t>
            </w:r>
          </w:p>
        </w:tc>
      </w:tr>
      <w:tr w:rsidR="00144E03" w:rsidRPr="00602382" w14:paraId="51E01905" w14:textId="77777777" w:rsidTr="00144E03">
        <w:tc>
          <w:tcPr>
            <w:tcW w:w="3085" w:type="dxa"/>
            <w:shd w:val="clear" w:color="auto" w:fill="auto"/>
          </w:tcPr>
          <w:p w14:paraId="30CE71CE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dvanced disease (beyond CR1)</w:t>
            </w:r>
          </w:p>
        </w:tc>
        <w:tc>
          <w:tcPr>
            <w:tcW w:w="1245" w:type="dxa"/>
          </w:tcPr>
          <w:p w14:paraId="7DF3FC85" w14:textId="43661A1D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3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7.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97" w:type="dxa"/>
          </w:tcPr>
          <w:p w14:paraId="142B88E8" w14:textId="2EC2AE35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.2%)</w:t>
            </w:r>
          </w:p>
        </w:tc>
        <w:tc>
          <w:tcPr>
            <w:tcW w:w="1254" w:type="dxa"/>
          </w:tcPr>
          <w:p w14:paraId="652FF93B" w14:textId="5F719241" w:rsidR="00144E03" w:rsidRPr="00602382" w:rsidRDefault="00C452BA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6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1.6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</w:tcPr>
          <w:p w14:paraId="7C793B2D" w14:textId="5DE91DA6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</w:t>
            </w:r>
            <w:r w:rsidR="00C452B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72</w:t>
            </w:r>
          </w:p>
        </w:tc>
      </w:tr>
      <w:tr w:rsidR="00144E03" w:rsidRPr="00602382" w14:paraId="3F301832" w14:textId="77777777" w:rsidTr="00144E03">
        <w:tc>
          <w:tcPr>
            <w:tcW w:w="3085" w:type="dxa"/>
            <w:shd w:val="clear" w:color="auto" w:fill="auto"/>
          </w:tcPr>
          <w:p w14:paraId="1D2CAF68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ource of stem cells (P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)</w:t>
            </w:r>
          </w:p>
        </w:tc>
        <w:tc>
          <w:tcPr>
            <w:tcW w:w="1245" w:type="dxa"/>
          </w:tcPr>
          <w:p w14:paraId="20F3D9B0" w14:textId="035E62C4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0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5.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%)  </w:t>
            </w:r>
          </w:p>
        </w:tc>
        <w:tc>
          <w:tcPr>
            <w:tcW w:w="1297" w:type="dxa"/>
          </w:tcPr>
          <w:p w14:paraId="45F306E9" w14:textId="7FC2CB64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35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7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.5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54" w:type="dxa"/>
          </w:tcPr>
          <w:p w14:paraId="175CE78C" w14:textId="286D5C73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75.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</w:tcPr>
          <w:p w14:paraId="622BA399" w14:textId="3F0B870F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96</w:t>
            </w:r>
          </w:p>
        </w:tc>
      </w:tr>
      <w:tr w:rsidR="00144E03" w:rsidRPr="00602382" w14:paraId="3773BDD0" w14:textId="77777777" w:rsidTr="00144E03">
        <w:tc>
          <w:tcPr>
            <w:tcW w:w="3085" w:type="dxa"/>
            <w:shd w:val="clear" w:color="auto" w:fill="auto"/>
          </w:tcPr>
          <w:p w14:paraId="331D1A6B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yeloablative c</w:t>
            </w: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onditioning regimen</w:t>
            </w:r>
          </w:p>
        </w:tc>
        <w:tc>
          <w:tcPr>
            <w:tcW w:w="1245" w:type="dxa"/>
          </w:tcPr>
          <w:p w14:paraId="42715976" w14:textId="1642BC4E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3.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97" w:type="dxa"/>
          </w:tcPr>
          <w:p w14:paraId="1181DFCF" w14:textId="39CA7156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88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8.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54" w:type="dxa"/>
          </w:tcPr>
          <w:p w14:paraId="3E73B6CE" w14:textId="26ECE4BE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5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8.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</w:tcPr>
          <w:p w14:paraId="7838D5EC" w14:textId="41706D1B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08</w:t>
            </w:r>
          </w:p>
        </w:tc>
      </w:tr>
      <w:tr w:rsidR="00144E03" w:rsidRPr="00602382" w14:paraId="6C22706A" w14:textId="77777777" w:rsidTr="00144E03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6E45B0CC" w14:textId="77777777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otal body irradiation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6F2C365" w14:textId="4584B9CA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0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.3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A3EE1D8" w14:textId="759E3E45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1.9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96AF862" w14:textId="64DD3501" w:rsidR="00144E03" w:rsidRPr="00602382" w:rsidRDefault="00D3530F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7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3.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7C78411" w14:textId="2A25794A" w:rsidR="00144E03" w:rsidRPr="00602382" w:rsidRDefault="00144E03" w:rsidP="001320AF">
            <w:pPr>
              <w:spacing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41</w:t>
            </w:r>
          </w:p>
        </w:tc>
      </w:tr>
      <w:tr w:rsidR="00144E03" w:rsidRPr="00602382" w14:paraId="657A2DA7" w14:textId="77777777" w:rsidTr="00144E03">
        <w:tc>
          <w:tcPr>
            <w:tcW w:w="3085" w:type="dxa"/>
            <w:tcBorders>
              <w:bottom w:val="nil"/>
            </w:tcBorders>
            <w:shd w:val="clear" w:color="auto" w:fill="auto"/>
          </w:tcPr>
          <w:p w14:paraId="003F9676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GvHD prophylaxis</w:t>
            </w:r>
          </w:p>
        </w:tc>
        <w:tc>
          <w:tcPr>
            <w:tcW w:w="1245" w:type="dxa"/>
            <w:tcBorders>
              <w:bottom w:val="nil"/>
            </w:tcBorders>
          </w:tcPr>
          <w:p w14:paraId="049CAA2E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14:paraId="09396B93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bottom w:val="nil"/>
            </w:tcBorders>
          </w:tcPr>
          <w:p w14:paraId="7AE0971A" w14:textId="77777777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tcBorders>
              <w:bottom w:val="nil"/>
            </w:tcBorders>
          </w:tcPr>
          <w:p w14:paraId="1511C333" w14:textId="6B8635C5" w:rsidR="00144E03" w:rsidRPr="00602382" w:rsidRDefault="00144E03" w:rsidP="001320AF">
            <w:pPr>
              <w:spacing w:after="12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2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52</w:t>
            </w:r>
          </w:p>
        </w:tc>
      </w:tr>
      <w:tr w:rsidR="00144E03" w:rsidRPr="00602382" w14:paraId="07FEC4F5" w14:textId="77777777" w:rsidTr="00144E03">
        <w:tc>
          <w:tcPr>
            <w:tcW w:w="3085" w:type="dxa"/>
            <w:tcBorders>
              <w:top w:val="nil"/>
            </w:tcBorders>
            <w:shd w:val="clear" w:color="auto" w:fill="auto"/>
          </w:tcPr>
          <w:p w14:paraId="1B364D5E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yclosporine + Methotrexate</w:t>
            </w:r>
          </w:p>
          <w:p w14:paraId="0D42BFA1" w14:textId="77777777" w:rsidR="00144E03" w:rsidRPr="00602382" w:rsidRDefault="00144E03" w:rsidP="001320AF">
            <w:pPr>
              <w:spacing w:after="0" w:line="240" w:lineRule="auto"/>
              <w:ind w:left="425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60238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Other combinations</w:t>
            </w:r>
          </w:p>
        </w:tc>
        <w:tc>
          <w:tcPr>
            <w:tcW w:w="1245" w:type="dxa"/>
            <w:tcBorders>
              <w:top w:val="nil"/>
            </w:tcBorders>
          </w:tcPr>
          <w:p w14:paraId="267B809E" w14:textId="0D5B3DA2" w:rsidR="00144E03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0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5.8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6B01EC90" w14:textId="3C49337B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 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4.2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297" w:type="dxa"/>
            <w:tcBorders>
              <w:top w:val="nil"/>
            </w:tcBorders>
          </w:tcPr>
          <w:p w14:paraId="43DD2EDF" w14:textId="76556534" w:rsidR="00144E03" w:rsidRDefault="00D3530F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97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68.8%)</w:t>
            </w:r>
          </w:p>
          <w:p w14:paraId="175C03D8" w14:textId="75A9AFB9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</w:t>
            </w:r>
            <w:r w:rsidR="00D3530F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31.2%)</w:t>
            </w:r>
          </w:p>
        </w:tc>
        <w:tc>
          <w:tcPr>
            <w:tcW w:w="1254" w:type="dxa"/>
            <w:tcBorders>
              <w:top w:val="nil"/>
            </w:tcBorders>
          </w:tcPr>
          <w:p w14:paraId="400C3F59" w14:textId="0B8C3875" w:rsidR="00144E03" w:rsidRDefault="00D3530F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5.6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  <w:p w14:paraId="30E716EB" w14:textId="3E190770" w:rsidR="00144E03" w:rsidRPr="00602382" w:rsidRDefault="00D3530F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1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4.4</w:t>
            </w:r>
            <w:r w:rsidR="00144E0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20" w:type="dxa"/>
            <w:tcBorders>
              <w:top w:val="nil"/>
            </w:tcBorders>
          </w:tcPr>
          <w:p w14:paraId="2C670A31" w14:textId="77777777" w:rsidR="00144E03" w:rsidRPr="00602382" w:rsidRDefault="00144E03" w:rsidP="001320AF">
            <w:pPr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</w:tbl>
    <w:p w14:paraId="53D6A599" w14:textId="77777777" w:rsidR="00144E03" w:rsidRDefault="00144E03" w:rsidP="00144E03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eastAsia="ca-ES"/>
        </w:rPr>
      </w:pPr>
    </w:p>
    <w:p w14:paraId="6C9BBA11" w14:textId="77777777" w:rsidR="00144E03" w:rsidRPr="00FD038A" w:rsidRDefault="00144E03" w:rsidP="00144E03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eastAsia="ca-ES"/>
        </w:rPr>
      </w:pPr>
      <w:r>
        <w:rPr>
          <w:rFonts w:ascii="Helvetica" w:hAnsi="Helvetica" w:cs="Helvetica"/>
          <w:sz w:val="20"/>
          <w:szCs w:val="20"/>
          <w:lang w:eastAsia="ca-ES"/>
        </w:rPr>
        <w:t xml:space="preserve">CR1: </w:t>
      </w:r>
      <w:proofErr w:type="spellStart"/>
      <w:r>
        <w:rPr>
          <w:rFonts w:ascii="Helvetica" w:hAnsi="Helvetica" w:cs="Helvetica"/>
          <w:sz w:val="20"/>
          <w:szCs w:val="20"/>
          <w:lang w:eastAsia="ca-ES"/>
        </w:rPr>
        <w:t>first</w:t>
      </w:r>
      <w:proofErr w:type="spellEnd"/>
      <w:r>
        <w:rPr>
          <w:rFonts w:ascii="Helvetica" w:hAnsi="Helvetica" w:cs="Helvetica"/>
          <w:sz w:val="20"/>
          <w:szCs w:val="20"/>
          <w:lang w:eastAsia="ca-ES"/>
        </w:rPr>
        <w:t xml:space="preserve"> </w:t>
      </w:r>
      <w:proofErr w:type="spellStart"/>
      <w:r>
        <w:rPr>
          <w:rFonts w:ascii="Helvetica" w:hAnsi="Helvetica" w:cs="Helvetica"/>
          <w:sz w:val="20"/>
          <w:szCs w:val="20"/>
          <w:lang w:eastAsia="ca-ES"/>
        </w:rPr>
        <w:t>complete</w:t>
      </w:r>
      <w:proofErr w:type="spellEnd"/>
      <w:r>
        <w:rPr>
          <w:rFonts w:ascii="Helvetica" w:hAnsi="Helvetica" w:cs="Helvetica"/>
          <w:sz w:val="20"/>
          <w:szCs w:val="20"/>
          <w:lang w:eastAsia="ca-ES"/>
        </w:rPr>
        <w:t xml:space="preserve"> </w:t>
      </w:r>
      <w:proofErr w:type="spellStart"/>
      <w:r>
        <w:rPr>
          <w:rFonts w:ascii="Helvetica" w:hAnsi="Helvetica" w:cs="Helvetica"/>
          <w:sz w:val="20"/>
          <w:szCs w:val="20"/>
          <w:lang w:eastAsia="ca-ES"/>
        </w:rPr>
        <w:t>remission</w:t>
      </w:r>
      <w:proofErr w:type="spellEnd"/>
      <w:r>
        <w:rPr>
          <w:rFonts w:ascii="Helvetica" w:hAnsi="Helvetica" w:cs="Helvetica"/>
          <w:sz w:val="20"/>
          <w:szCs w:val="20"/>
          <w:lang w:eastAsia="ca-ES"/>
        </w:rPr>
        <w:t xml:space="preserve">; </w:t>
      </w:r>
      <w:r w:rsidRPr="00FD038A">
        <w:rPr>
          <w:rFonts w:ascii="Helvetica" w:hAnsi="Helvetica" w:cs="Helvetica"/>
          <w:sz w:val="20"/>
          <w:szCs w:val="20"/>
          <w:lang w:eastAsia="ca-ES"/>
        </w:rPr>
        <w:t>PB</w:t>
      </w:r>
      <w:r>
        <w:rPr>
          <w:rFonts w:ascii="Helvetica" w:hAnsi="Helvetica" w:cs="Helvetica"/>
          <w:sz w:val="20"/>
          <w:szCs w:val="20"/>
          <w:lang w:eastAsia="ca-ES"/>
        </w:rPr>
        <w:t>:</w:t>
      </w:r>
      <w:r w:rsidRPr="00FD038A">
        <w:rPr>
          <w:rFonts w:ascii="Helvetica" w:hAnsi="Helvetica" w:cs="Helvetica"/>
          <w:sz w:val="20"/>
          <w:szCs w:val="20"/>
          <w:lang w:eastAsia="ca-ES"/>
        </w:rPr>
        <w:t xml:space="preserve"> </w:t>
      </w:r>
      <w:proofErr w:type="spellStart"/>
      <w:r w:rsidRPr="00FD038A">
        <w:rPr>
          <w:rFonts w:ascii="Helvetica" w:hAnsi="Helvetica" w:cs="Helvetica"/>
          <w:sz w:val="20"/>
          <w:szCs w:val="20"/>
          <w:lang w:eastAsia="ca-ES"/>
        </w:rPr>
        <w:t>peripheral</w:t>
      </w:r>
      <w:proofErr w:type="spellEnd"/>
      <w:r w:rsidRPr="00FD038A">
        <w:rPr>
          <w:rFonts w:ascii="Helvetica" w:hAnsi="Helvetica" w:cs="Helvetica"/>
          <w:sz w:val="20"/>
          <w:szCs w:val="20"/>
          <w:lang w:eastAsia="ca-ES"/>
        </w:rPr>
        <w:t xml:space="preserve"> </w:t>
      </w:r>
      <w:proofErr w:type="spellStart"/>
      <w:r w:rsidRPr="00FD038A">
        <w:rPr>
          <w:rFonts w:ascii="Helvetica" w:hAnsi="Helvetica" w:cs="Helvetica"/>
          <w:sz w:val="20"/>
          <w:szCs w:val="20"/>
          <w:lang w:eastAsia="ca-ES"/>
        </w:rPr>
        <w:t>blood</w:t>
      </w:r>
      <w:proofErr w:type="spellEnd"/>
      <w:r>
        <w:rPr>
          <w:rFonts w:ascii="Helvetica" w:hAnsi="Helvetica" w:cs="Helvetica"/>
          <w:sz w:val="20"/>
          <w:szCs w:val="20"/>
          <w:lang w:eastAsia="ca-ES"/>
        </w:rPr>
        <w:t>.</w:t>
      </w:r>
    </w:p>
    <w:p w14:paraId="49FE314E" w14:textId="77777777" w:rsidR="00144E03" w:rsidRDefault="00144E03"/>
    <w:sectPr w:rsidR="00144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E03"/>
    <w:rsid w:val="00144E03"/>
    <w:rsid w:val="00C452BA"/>
    <w:rsid w:val="00D3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B209D"/>
  <w15:chartTrackingRefBased/>
  <w15:docId w15:val="{6256FCA7-B553-4ECD-A173-572DF179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E0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DO GIRALT, DAVID</dc:creator>
  <cp:keywords/>
  <dc:description/>
  <cp:lastModifiedBy>GALLARDO GIRALT, DAVID</cp:lastModifiedBy>
  <cp:revision>1</cp:revision>
  <dcterms:created xsi:type="dcterms:W3CDTF">2022-10-27T17:59:00Z</dcterms:created>
  <dcterms:modified xsi:type="dcterms:W3CDTF">2022-10-27T18:25:00Z</dcterms:modified>
</cp:coreProperties>
</file>